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8EA26" w14:textId="69453747" w:rsidR="006438A2" w:rsidRDefault="006438A2">
      <w:bookmarkStart w:id="0" w:name="_GoBack"/>
      <w:r w:rsidRPr="007D5078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1D45DC3D" wp14:editId="61036163">
            <wp:simplePos x="0" y="0"/>
            <wp:positionH relativeFrom="column">
              <wp:posOffset>159026</wp:posOffset>
            </wp:positionH>
            <wp:positionV relativeFrom="paragraph">
              <wp:posOffset>248</wp:posOffset>
            </wp:positionV>
            <wp:extent cx="5198110" cy="7324725"/>
            <wp:effectExtent l="0" t="0" r="2540" b="9525"/>
            <wp:wrapTight wrapText="bothSides">
              <wp:wrapPolygon edited="0">
                <wp:start x="0" y="0"/>
                <wp:lineTo x="0" y="21572"/>
                <wp:lineTo x="21531" y="21572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732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27482000" w14:textId="6EB367A4" w:rsidR="006438A2" w:rsidRDefault="006438A2"/>
    <w:p w14:paraId="49EB1158" w14:textId="78977077" w:rsidR="006438A2" w:rsidRDefault="006438A2"/>
    <w:p w14:paraId="15061585" w14:textId="1088EC6F" w:rsidR="006438A2" w:rsidRDefault="006438A2"/>
    <w:p w14:paraId="539AF325" w14:textId="1F6687B2" w:rsidR="00C4429D" w:rsidRDefault="00C4429D"/>
    <w:p w14:paraId="3B707688" w14:textId="2837232D" w:rsidR="006438A2" w:rsidRDefault="006438A2"/>
    <w:p w14:paraId="664D4F1C" w14:textId="3EE0D63D" w:rsidR="006438A2" w:rsidRDefault="006438A2"/>
    <w:p w14:paraId="5287BFAB" w14:textId="3CD0F756" w:rsidR="006438A2" w:rsidRDefault="006438A2"/>
    <w:p w14:paraId="37AD6D84" w14:textId="134F418A" w:rsidR="006438A2" w:rsidRDefault="006438A2"/>
    <w:p w14:paraId="629203C7" w14:textId="16A7CF6C" w:rsidR="006438A2" w:rsidRDefault="006438A2"/>
    <w:p w14:paraId="3ECD2BD0" w14:textId="6016B2A3" w:rsidR="006438A2" w:rsidRDefault="006438A2"/>
    <w:p w14:paraId="61CFFC84" w14:textId="031743FA" w:rsidR="006438A2" w:rsidRDefault="006438A2"/>
    <w:p w14:paraId="2E977024" w14:textId="02B5CFE7" w:rsidR="006438A2" w:rsidRDefault="006438A2"/>
    <w:p w14:paraId="13F58B97" w14:textId="4DF8DBF3" w:rsidR="006438A2" w:rsidRDefault="006438A2"/>
    <w:p w14:paraId="5F1ADDAE" w14:textId="24B74556" w:rsidR="006438A2" w:rsidRDefault="006438A2"/>
    <w:p w14:paraId="25EBC804" w14:textId="6164F7C6" w:rsidR="006438A2" w:rsidRDefault="006438A2"/>
    <w:p w14:paraId="79825B37" w14:textId="18F24997" w:rsidR="006438A2" w:rsidRDefault="006438A2"/>
    <w:p w14:paraId="21FDDC08" w14:textId="22EEDEE6" w:rsidR="006438A2" w:rsidRDefault="006438A2"/>
    <w:p w14:paraId="40E9D5AD" w14:textId="65B7298F" w:rsidR="006438A2" w:rsidRDefault="006438A2"/>
    <w:p w14:paraId="3EC23960" w14:textId="3C1FFD54" w:rsidR="006438A2" w:rsidRDefault="006438A2"/>
    <w:p w14:paraId="3246571C" w14:textId="4F888D9C" w:rsidR="006438A2" w:rsidRDefault="006438A2"/>
    <w:p w14:paraId="44AD7B9A" w14:textId="4E6BAC4B" w:rsidR="006438A2" w:rsidRDefault="006438A2"/>
    <w:p w14:paraId="13BDA1ED" w14:textId="6CF9AB0E" w:rsidR="006438A2" w:rsidRDefault="006438A2"/>
    <w:p w14:paraId="41242D80" w14:textId="23F25341" w:rsidR="006438A2" w:rsidRDefault="006438A2"/>
    <w:p w14:paraId="2270B098" w14:textId="583371BD" w:rsidR="006438A2" w:rsidRDefault="006438A2"/>
    <w:p w14:paraId="489F342E" w14:textId="1EA19E5B" w:rsidR="006438A2" w:rsidRDefault="006438A2"/>
    <w:p w14:paraId="3944D423" w14:textId="208B1CB5" w:rsidR="006438A2" w:rsidRDefault="006438A2"/>
    <w:p w14:paraId="60656F5D" w14:textId="4953D053" w:rsidR="006438A2" w:rsidRPr="00867383" w:rsidRDefault="006438A2" w:rsidP="006438A2">
      <w:pPr>
        <w:pStyle w:val="figurecaption"/>
        <w:rPr>
          <w:lang w:val="en-GB"/>
        </w:rPr>
      </w:pPr>
      <w:r>
        <w:rPr>
          <w:lang w:val="en-GB"/>
        </w:rPr>
        <w:t xml:space="preserve">Additional File 1: </w:t>
      </w:r>
      <w:r w:rsidRPr="00867383">
        <w:rPr>
          <w:lang w:val="en-GB"/>
        </w:rPr>
        <w:t>Figure</w:t>
      </w:r>
      <w:r>
        <w:rPr>
          <w:lang w:val="en-GB"/>
        </w:rPr>
        <w:t xml:space="preserve"> S1.</w:t>
      </w:r>
      <w:r w:rsidRPr="00867383">
        <w:rPr>
          <w:lang w:val="en-GB"/>
        </w:rPr>
        <w:t xml:space="preserve"> Logical flow of the </w:t>
      </w:r>
      <w:r w:rsidR="00FE2601" w:rsidRPr="00867383">
        <w:rPr>
          <w:lang w:val="en-GB"/>
        </w:rPr>
        <w:t xml:space="preserve">domestic water </w:t>
      </w:r>
      <w:r w:rsidR="00E30757" w:rsidRPr="00E30757">
        <w:rPr>
          <w:lang w:val="en-GB"/>
        </w:rPr>
        <w:t xml:space="preserve">temperature, </w:t>
      </w:r>
      <w:r w:rsidRPr="00867383">
        <w:rPr>
          <w:lang w:val="en-GB"/>
        </w:rPr>
        <w:t xml:space="preserve">pH and </w:t>
      </w:r>
      <w:r w:rsidR="00FE2601" w:rsidRPr="00867383">
        <w:rPr>
          <w:lang w:val="en-GB"/>
        </w:rPr>
        <w:t>turbidity monitoring system</w:t>
      </w:r>
    </w:p>
    <w:p w14:paraId="5ED65AC7" w14:textId="77777777" w:rsidR="006438A2" w:rsidRDefault="006438A2"/>
    <w:sectPr w:rsidR="006438A2" w:rsidSect="00AF407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8A2"/>
    <w:rsid w:val="001D2F37"/>
    <w:rsid w:val="00247312"/>
    <w:rsid w:val="003106FB"/>
    <w:rsid w:val="004654C0"/>
    <w:rsid w:val="004A6A79"/>
    <w:rsid w:val="006438A2"/>
    <w:rsid w:val="00710CFC"/>
    <w:rsid w:val="007C198D"/>
    <w:rsid w:val="00814DB3"/>
    <w:rsid w:val="00842D5C"/>
    <w:rsid w:val="0091597F"/>
    <w:rsid w:val="009E2FF2"/>
    <w:rsid w:val="00AF4073"/>
    <w:rsid w:val="00C4429D"/>
    <w:rsid w:val="00C61B55"/>
    <w:rsid w:val="00D44B5E"/>
    <w:rsid w:val="00D50F7D"/>
    <w:rsid w:val="00E30757"/>
    <w:rsid w:val="00F501EA"/>
    <w:rsid w:val="00F673A4"/>
    <w:rsid w:val="00FE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C1CA"/>
  <w15:chartTrackingRefBased/>
  <w15:docId w15:val="{C5133BC2-1F3D-45F6-AFEB-4B7FF8F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rsid w:val="006438A2"/>
    <w:pPr>
      <w:tabs>
        <w:tab w:val="left" w:pos="533"/>
      </w:tabs>
      <w:spacing w:before="80" w:after="200" w:line="240" w:lineRule="auto"/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rhys</dc:creator>
  <cp:keywords/>
  <dc:description/>
  <cp:lastModifiedBy>Rajalakshmi</cp:lastModifiedBy>
  <cp:revision>3</cp:revision>
  <dcterms:created xsi:type="dcterms:W3CDTF">2021-02-16T18:28:00Z</dcterms:created>
  <dcterms:modified xsi:type="dcterms:W3CDTF">2021-04-22T15:02:00Z</dcterms:modified>
</cp:coreProperties>
</file>